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D97FF" w14:textId="77777777" w:rsidR="00873B47" w:rsidRDefault="00873B47" w:rsidP="00873B47">
      <w:pPr>
        <w:spacing w:after="0" w:line="480" w:lineRule="auto"/>
        <w:jc w:val="both"/>
        <w:rPr>
          <w:rFonts w:ascii="Times New Roman" w:eastAsia="宋体" w:hAnsi="Times New Roman" w:cs="Times New Roman"/>
          <w:szCs w:val="22"/>
          <w14:ligatures w14:val="none"/>
        </w:rPr>
      </w:pPr>
      <w:r w:rsidRPr="003E037A">
        <w:rPr>
          <w:rFonts w:ascii="Times New Roman" w:eastAsia="宋体" w:hAnsi="Times New Roman" w:cs="Times New Roman"/>
          <w:b/>
          <w:bCs/>
          <w:szCs w:val="22"/>
          <w14:ligatures w14:val="none"/>
        </w:rPr>
        <w:t>S</w:t>
      </w:r>
      <w:r>
        <w:rPr>
          <w:rFonts w:ascii="Times New Roman" w:eastAsia="宋体" w:hAnsi="Times New Roman" w:cs="Times New Roman" w:hint="eastAsia"/>
          <w:b/>
          <w:bCs/>
          <w:szCs w:val="22"/>
          <w14:ligatures w14:val="none"/>
        </w:rPr>
        <w:t>1</w:t>
      </w:r>
      <w:r w:rsidRPr="003E037A">
        <w:rPr>
          <w:rFonts w:ascii="Times New Roman" w:eastAsia="宋体" w:hAnsi="Times New Roman" w:cs="Times New Roman"/>
          <w:b/>
          <w:bCs/>
          <w:szCs w:val="22"/>
          <w14:ligatures w14:val="none"/>
        </w:rPr>
        <w:t xml:space="preserve"> Table.</w:t>
      </w:r>
      <w:r w:rsidRPr="003E037A">
        <w:rPr>
          <w:rFonts w:ascii="Times New Roman" w:eastAsia="宋体" w:hAnsi="Times New Roman" w:cs="Times New Roman"/>
          <w:szCs w:val="22"/>
          <w14:ligatures w14:val="none"/>
        </w:rPr>
        <w:t xml:space="preserve"> </w:t>
      </w:r>
      <w:r w:rsidRPr="00DE35E2">
        <w:rPr>
          <w:rFonts w:ascii="Times New Roman" w:eastAsia="宋体" w:hAnsi="Times New Roman" w:cs="Times New Roman" w:hint="eastAsia"/>
          <w:szCs w:val="22"/>
          <w14:ligatures w14:val="none"/>
        </w:rPr>
        <w:t xml:space="preserve">Changes in transposon insertion abundance of 34 genes in the quorum sensing system following </w:t>
      </w:r>
      <w:proofErr w:type="spellStart"/>
      <w:r w:rsidRPr="00B526B4">
        <w:rPr>
          <w:rFonts w:ascii="Times New Roman" w:eastAsia="宋体" w:hAnsi="Times New Roman" w:cs="Times New Roman"/>
          <w:szCs w:val="22"/>
        </w:rPr>
        <w:t>dioctyldiethylenetriamine</w:t>
      </w:r>
      <w:proofErr w:type="spellEnd"/>
      <w:r w:rsidRPr="00DE35E2">
        <w:rPr>
          <w:rFonts w:ascii="Times New Roman" w:eastAsia="宋体" w:hAnsi="Times New Roman" w:cs="Times New Roman" w:hint="eastAsia"/>
          <w:szCs w:val="22"/>
          <w14:ligatures w14:val="none"/>
        </w:rPr>
        <w:t xml:space="preserve"> treatment.</w:t>
      </w:r>
    </w:p>
    <w:tbl>
      <w:tblPr>
        <w:tblStyle w:val="af3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2852"/>
      </w:tblGrid>
      <w:tr w:rsidR="00873B47" w:rsidRPr="003E037A" w14:paraId="28B9775D" w14:textId="77777777" w:rsidTr="003F624E">
        <w:tc>
          <w:tcPr>
            <w:tcW w:w="5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CCD94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Gene id</w:t>
            </w:r>
          </w:p>
        </w:tc>
        <w:tc>
          <w:tcPr>
            <w:tcW w:w="28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78C98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304682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>L</w:t>
            </w:r>
            <w:r w:rsidRPr="00304682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og</w:t>
            </w:r>
            <w:r w:rsidRPr="00304682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vertAlign w:val="subscript"/>
              </w:rPr>
              <w:t>2</w:t>
            </w:r>
            <w:r w:rsidRPr="00304682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FC</w:t>
            </w:r>
            <w:r w:rsidRPr="00304682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873B47" w:rsidRPr="003E037A" w14:paraId="5835958E" w14:textId="77777777" w:rsidTr="003F624E">
        <w:trPr>
          <w:trHeight w:val="90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503F3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0070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560F7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</w:tr>
      <w:tr w:rsidR="00873B47" w:rsidRPr="003E037A" w14:paraId="417AB32D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AB760C6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052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08084CE5" w14:textId="77777777" w:rsidR="00873B47" w:rsidRPr="00304682" w:rsidRDefault="00873B47" w:rsidP="003F624E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.00</w:t>
            </w:r>
          </w:p>
        </w:tc>
      </w:tr>
      <w:tr w:rsidR="00873B47" w:rsidRPr="003E037A" w14:paraId="0AAA5907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B3891DA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128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64401D21" w14:textId="77777777" w:rsidR="00873B47" w:rsidRPr="00304682" w:rsidRDefault="00873B47" w:rsidP="003F624E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.00</w:t>
            </w:r>
          </w:p>
        </w:tc>
      </w:tr>
      <w:tr w:rsidR="00873B47" w:rsidRPr="003E037A" w14:paraId="31340F19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4261372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143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03C4D535" w14:textId="77777777" w:rsidR="00873B47" w:rsidRPr="00304682" w:rsidRDefault="00873B47" w:rsidP="003F624E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.00</w:t>
            </w:r>
          </w:p>
        </w:tc>
      </w:tr>
      <w:tr w:rsidR="00873B47" w:rsidRPr="003E037A" w14:paraId="0A0F999A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533F871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232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25CED008" w14:textId="77777777" w:rsidR="00873B47" w:rsidRPr="00304682" w:rsidRDefault="00873B47" w:rsidP="003F624E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.00</w:t>
            </w:r>
          </w:p>
        </w:tc>
      </w:tr>
      <w:tr w:rsidR="00873B47" w:rsidRPr="003E037A" w14:paraId="55D85AD0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384627E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3487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58C3426E" w14:textId="77777777" w:rsidR="00873B47" w:rsidRPr="00304682" w:rsidRDefault="00873B47" w:rsidP="003F624E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.00</w:t>
            </w:r>
          </w:p>
        </w:tc>
      </w:tr>
      <w:tr w:rsidR="00873B47" w:rsidRPr="003E037A" w14:paraId="48880069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820CA22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406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4CF75BC2" w14:textId="77777777" w:rsidR="00873B47" w:rsidRPr="00304682" w:rsidRDefault="00873B47" w:rsidP="003F624E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.00</w:t>
            </w:r>
          </w:p>
        </w:tc>
      </w:tr>
      <w:tr w:rsidR="00873B47" w:rsidRPr="003E037A" w14:paraId="4D34B9F8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4849B4E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4358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0E46CD0A" w14:textId="77777777" w:rsidR="00873B47" w:rsidRPr="00304682" w:rsidRDefault="00873B47" w:rsidP="003F624E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.00</w:t>
            </w:r>
          </w:p>
        </w:tc>
      </w:tr>
      <w:tr w:rsidR="00873B47" w:rsidRPr="003E037A" w14:paraId="0BE46DD0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ACF47EA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4537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7D06E0A1" w14:textId="77777777" w:rsidR="00873B47" w:rsidRPr="00304682" w:rsidRDefault="00873B47" w:rsidP="003F624E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.00</w:t>
            </w:r>
          </w:p>
        </w:tc>
      </w:tr>
      <w:tr w:rsidR="00873B47" w:rsidRPr="003E037A" w14:paraId="23387DDA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55578A3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400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4B01E845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873B47" w:rsidRPr="003E037A" w14:paraId="05A18585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940E56B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3699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59AE0FD0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873B47" w:rsidRPr="003E037A" w14:paraId="6A74E118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08BE276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397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317B839D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</w:tr>
      <w:tr w:rsidR="00873B47" w:rsidRPr="003E037A" w14:paraId="2F1DD556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0EC455D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2007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232DCCFD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873B47" w:rsidRPr="003E037A" w14:paraId="39610E2B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68E0C66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015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327E7BD3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873B47" w:rsidRPr="003E037A" w14:paraId="76058C86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B694A28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0068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714EC5C2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873B47" w:rsidRPr="003E037A" w14:paraId="7E0642FE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DECE3FE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154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13F37618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  <w:tr w:rsidR="00873B47" w:rsidRPr="003E037A" w14:paraId="0027B191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1450707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3059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602B8204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873B47" w:rsidRPr="003E037A" w14:paraId="6B251FFD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DD3C08D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456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0F8E8F88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873B47" w:rsidRPr="003E037A" w14:paraId="787F7838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A49192B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1547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31572DA9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873B47" w:rsidRPr="003E037A" w14:paraId="5C4204B9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D33F5A7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XO_0251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5D63E481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873B47" w:rsidRPr="003E037A" w14:paraId="38FC5E97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BBC2191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265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2B60BB40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</w:tr>
      <w:tr w:rsidR="00873B47" w:rsidRPr="003E037A" w14:paraId="232BCFFF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4C5A69D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154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6D95B41E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873B47" w:rsidRPr="003E037A" w14:paraId="6CDF1766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2D72F18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255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7436942A" w14:textId="77777777" w:rsidR="00873B47" w:rsidRPr="00304682" w:rsidRDefault="00873B47" w:rsidP="003F624E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0</w:t>
            </w:r>
          </w:p>
        </w:tc>
      </w:tr>
      <w:tr w:rsidR="00873B47" w:rsidRPr="003E037A" w14:paraId="4CC13829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591A5E8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438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7F9686E0" w14:textId="77777777" w:rsidR="00873B47" w:rsidRPr="00304682" w:rsidRDefault="00873B47" w:rsidP="003F624E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0</w:t>
            </w:r>
          </w:p>
        </w:tc>
      </w:tr>
      <w:tr w:rsidR="00873B47" w:rsidRPr="003E037A" w14:paraId="6018156A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B944F3E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440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73B0C8E6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</w:tr>
      <w:tr w:rsidR="00873B47" w:rsidRPr="003E037A" w14:paraId="7B7E984B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6FA7913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0069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22038128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873B47" w:rsidRPr="003E037A" w14:paraId="2F022F86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2A5815D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2209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62609A09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 xml:space="preserve">1.00 </w:t>
            </w:r>
          </w:p>
        </w:tc>
      </w:tr>
      <w:tr w:rsidR="00873B47" w:rsidRPr="003E037A" w14:paraId="1EB96156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1E602DF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456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7008DAA8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</w:tr>
      <w:tr w:rsidR="00873B47" w:rsidRPr="003E037A" w14:paraId="2B70B9E2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8D7E5DA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419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1D99AC39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</w:tr>
      <w:tr w:rsidR="00873B47" w:rsidRPr="003E037A" w14:paraId="5C6155B5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E97EF44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400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45C2C737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</w:tr>
      <w:tr w:rsidR="00873B47" w:rsidRPr="003E037A" w14:paraId="43336638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D21DA98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450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36CBCAE4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1.44</w:t>
            </w:r>
          </w:p>
        </w:tc>
      </w:tr>
      <w:tr w:rsidR="00873B47" w:rsidRPr="003E037A" w14:paraId="5D8AF3B9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5E54092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4819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66EAECCA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3.04</w:t>
            </w:r>
          </w:p>
        </w:tc>
      </w:tr>
      <w:tr w:rsidR="00873B47" w:rsidRPr="003E037A" w14:paraId="379D7E05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6B4E117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214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542C03E0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3.64</w:t>
            </w:r>
          </w:p>
        </w:tc>
      </w:tr>
      <w:tr w:rsidR="00873B47" w:rsidRPr="003E037A" w14:paraId="289F3352" w14:textId="77777777" w:rsidTr="003F624E">
        <w:trPr>
          <w:trHeight w:val="301"/>
        </w:trPr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F850E5" w14:textId="77777777" w:rsidR="00873B47" w:rsidRPr="00304682" w:rsidRDefault="00873B47" w:rsidP="003F624E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PXO_00067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443B2E" w14:textId="77777777" w:rsidR="00873B47" w:rsidRPr="00304682" w:rsidRDefault="00873B47" w:rsidP="003F624E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04682"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 w:rsidRPr="00304682">
              <w:rPr>
                <w:rFonts w:ascii="Times New Roman" w:hAnsi="Times New Roman" w:cs="Times New Roman"/>
                <w:sz w:val="22"/>
                <w:szCs w:val="22"/>
              </w:rPr>
              <w:t>4.09</w:t>
            </w:r>
          </w:p>
        </w:tc>
      </w:tr>
    </w:tbl>
    <w:p w14:paraId="1914F8F1" w14:textId="4B88985C" w:rsidR="00CA0889" w:rsidRPr="00873B47" w:rsidRDefault="00873B47" w:rsidP="00873B47">
      <w:pPr>
        <w:spacing w:after="0" w:line="480" w:lineRule="auto"/>
        <w:jc w:val="both"/>
        <w:rPr>
          <w:rFonts w:ascii="Times New Roman" w:eastAsia="宋体" w:hAnsi="Times New Roman" w:cs="Times New Roman" w:hint="eastAsia"/>
          <w:szCs w:val="22"/>
          <w14:ligatures w14:val="none"/>
        </w:rPr>
      </w:pPr>
      <w:r w:rsidRPr="00F43FF6">
        <w:rPr>
          <w:rFonts w:ascii="Times New Roman" w:eastAsia="宋体" w:hAnsi="Times New Roman" w:cs="Times New Roman" w:hint="eastAsia"/>
          <w:szCs w:val="22"/>
          <w:vertAlign w:val="superscript"/>
          <w14:ligatures w14:val="none"/>
        </w:rPr>
        <w:t>a</w:t>
      </w:r>
      <w:r>
        <w:rPr>
          <w:rFonts w:ascii="Times New Roman" w:eastAsia="宋体" w:hAnsi="Times New Roman" w:cs="Times New Roman" w:hint="eastAsia"/>
          <w:szCs w:val="22"/>
          <w14:ligatures w14:val="none"/>
        </w:rPr>
        <w:t xml:space="preserve"> L</w:t>
      </w:r>
      <w:r w:rsidRPr="00A52282">
        <w:rPr>
          <w:rFonts w:ascii="Times New Roman" w:eastAsia="宋体" w:hAnsi="Times New Roman" w:cs="Times New Roman" w:hint="eastAsia"/>
          <w:szCs w:val="22"/>
          <w14:ligatures w14:val="none"/>
        </w:rPr>
        <w:t>og</w:t>
      </w:r>
      <w:r w:rsidRPr="00F43FF6">
        <w:rPr>
          <w:rFonts w:ascii="Times New Roman" w:eastAsia="宋体" w:hAnsi="Times New Roman" w:cs="Times New Roman" w:hint="eastAsia"/>
          <w:szCs w:val="22"/>
          <w:vertAlign w:val="subscript"/>
          <w14:ligatures w14:val="none"/>
        </w:rPr>
        <w:t>2</w:t>
      </w:r>
      <w:r w:rsidRPr="00A52282">
        <w:rPr>
          <w:rFonts w:ascii="Times New Roman" w:eastAsia="宋体" w:hAnsi="Times New Roman" w:cs="Times New Roman" w:hint="eastAsia"/>
          <w:szCs w:val="22"/>
          <w14:ligatures w14:val="none"/>
        </w:rPr>
        <w:t>FC represents the log-fold-change of transposon insertion abundance between treated and untreated groups</w:t>
      </w:r>
      <w:r>
        <w:rPr>
          <w:rFonts w:ascii="Times New Roman" w:eastAsia="宋体" w:hAnsi="Times New Roman" w:cs="Times New Roman" w:hint="eastAsia"/>
          <w:szCs w:val="22"/>
          <w14:ligatures w14:val="none"/>
        </w:rPr>
        <w:t>.</w:t>
      </w:r>
    </w:p>
    <w:sectPr w:rsidR="00CA0889" w:rsidRPr="00873B47" w:rsidSect="00873B4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E55CD0" w14:textId="77777777" w:rsidR="0024435C" w:rsidRDefault="0024435C" w:rsidP="00873B4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A8B2F0D" w14:textId="77777777" w:rsidR="0024435C" w:rsidRDefault="0024435C" w:rsidP="00873B4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E81E20" w14:textId="77777777" w:rsidR="0024435C" w:rsidRDefault="0024435C" w:rsidP="00873B4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1D7B2F3" w14:textId="77777777" w:rsidR="0024435C" w:rsidRDefault="0024435C" w:rsidP="00873B4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306"/>
    <w:rsid w:val="0024435C"/>
    <w:rsid w:val="0069703E"/>
    <w:rsid w:val="007B15E5"/>
    <w:rsid w:val="00873B47"/>
    <w:rsid w:val="009E7306"/>
    <w:rsid w:val="00CA0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24F99B"/>
  <w15:chartTrackingRefBased/>
  <w15:docId w15:val="{0A3F2499-2A40-4048-86BF-8362FA61E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3B4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E73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7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73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730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730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730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730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730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730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730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73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73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730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730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E730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73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73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730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730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E7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730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E73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73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E73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730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E730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73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E730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E730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73B4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73B4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73B4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73B47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873B47"/>
  </w:style>
  <w:style w:type="table" w:styleId="af3">
    <w:name w:val="Table Grid"/>
    <w:basedOn w:val="a1"/>
    <w:uiPriority w:val="99"/>
    <w:qFormat/>
    <w:rsid w:val="00873B47"/>
    <w:pPr>
      <w:widowControl w:val="0"/>
      <w:spacing w:after="0" w:line="240" w:lineRule="auto"/>
      <w:jc w:val="both"/>
    </w:pPr>
    <w:rPr>
      <w:rFonts w:ascii="等线" w:eastAsia="Times New Roman" w:hAnsi="等线" w:cs="等线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61758F-FEEA-4439-8CAB-AD324D1EF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719</Characters>
  <Application>Microsoft Office Word</Application>
  <DocSecurity>0</DocSecurity>
  <Lines>10</Lines>
  <Paragraphs>2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ing</dc:creator>
  <cp:keywords/>
  <dc:description/>
  <cp:lastModifiedBy>Jin Ling</cp:lastModifiedBy>
  <cp:revision>2</cp:revision>
  <dcterms:created xsi:type="dcterms:W3CDTF">2025-09-23T08:46:00Z</dcterms:created>
  <dcterms:modified xsi:type="dcterms:W3CDTF">2025-09-23T08:47:00Z</dcterms:modified>
</cp:coreProperties>
</file>